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9A28C" w14:textId="6C2FA031" w:rsidR="0019699A" w:rsidRPr="007E6343" w:rsidRDefault="0019699A" w:rsidP="0019699A">
      <w:pPr>
        <w:rPr>
          <w:rFonts w:cs="Times New Roman"/>
        </w:rPr>
      </w:pPr>
      <w:r w:rsidRPr="0019699A">
        <w:rPr>
          <w:rFonts w:cs="Times New Roman"/>
          <w:b/>
        </w:rPr>
        <w:t>Supplemental Table 1:</w:t>
      </w:r>
      <w:r w:rsidR="007E6343">
        <w:rPr>
          <w:rFonts w:cs="Times New Roman"/>
          <w:b/>
        </w:rPr>
        <w:t xml:space="preserve"> </w:t>
      </w:r>
      <w:r w:rsidR="007E6343" w:rsidRPr="007E6343">
        <w:rPr>
          <w:rFonts w:cs="Times New Roman"/>
        </w:rPr>
        <w:t>Statistics from growth curves at time point</w:t>
      </w:r>
      <w:r w:rsidR="007E6343">
        <w:rPr>
          <w:rFonts w:cs="Times New Roman"/>
        </w:rPr>
        <w:t xml:space="preserve"> 0, 5, 10 and 24 </w:t>
      </w:r>
      <w:r w:rsidR="007E6343" w:rsidRPr="007E6343">
        <w:rPr>
          <w:rFonts w:cs="Times New Roman"/>
        </w:rPr>
        <w:t>hours. Significant p values are denoted as P&lt;0.05</w:t>
      </w:r>
      <w:r w:rsidR="007E6343">
        <w:rPr>
          <w:rFonts w:cs="Times New Roman"/>
        </w:rPr>
        <w:t xml:space="preserve"> and are highlighted in blue.</w:t>
      </w:r>
      <w:bookmarkStart w:id="0" w:name="_GoBack"/>
      <w:bookmarkEnd w:id="0"/>
    </w:p>
    <w:tbl>
      <w:tblPr>
        <w:tblW w:w="8949" w:type="dxa"/>
        <w:tblLook w:val="04A0" w:firstRow="1" w:lastRow="0" w:firstColumn="1" w:lastColumn="0" w:noHBand="0" w:noVBand="1"/>
      </w:tblPr>
      <w:tblGrid>
        <w:gridCol w:w="4469"/>
        <w:gridCol w:w="1120"/>
        <w:gridCol w:w="1120"/>
        <w:gridCol w:w="1120"/>
        <w:gridCol w:w="1120"/>
      </w:tblGrid>
      <w:tr w:rsidR="0019699A" w:rsidRPr="0019699A" w14:paraId="3FDA2A06" w14:textId="77777777" w:rsidTr="005660EC">
        <w:trPr>
          <w:trHeight w:val="300"/>
        </w:trPr>
        <w:tc>
          <w:tcPr>
            <w:tcW w:w="4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AFDBF55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ntrol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3A1FDFD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899B224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B540A1C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14B7C1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4CDFF0C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09E3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1DEA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4252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12FE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4D86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7BF5A74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1AF4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 xml:space="preserve">    Negative vs. Gluc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CFB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02825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2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4F270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995F9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0569E38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A1E62AD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Disacchar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ABC3648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7B1ACF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AC048F3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DBB4C46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30A7398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CAE5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A203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195E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018B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F588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7EEB14D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933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α-D-Lact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794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598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2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DB8DD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DD96B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4629E4A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3E6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Cellobi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5F4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B01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7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038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0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EDFDA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662F637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095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Melibi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9E8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9D7D2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D7F7A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45508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18C46D2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F7C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BF0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1D5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1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086D26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F422CF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19699A" w:rsidRPr="0019699A" w14:paraId="3E4297C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48F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071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BAE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7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BC01D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49E76D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19699A" w:rsidRPr="0019699A" w14:paraId="498370D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C6E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actul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26F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C18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0BD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6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E23E7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7</w:t>
            </w:r>
          </w:p>
        </w:tc>
      </w:tr>
      <w:tr w:rsidR="0019699A" w:rsidRPr="0019699A" w14:paraId="5231153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9E1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Malt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76A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C0A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9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B8890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6EB56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76</w:t>
            </w:r>
          </w:p>
        </w:tc>
      </w:tr>
      <w:tr w:rsidR="0019699A" w:rsidRPr="0019699A" w14:paraId="1C4A0F7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BE8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Palatin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BE3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4C887D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2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103BF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D94C1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6C0675D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FA2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Sucr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E93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83A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2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997EB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9FA19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19699A" w:rsidRPr="0019699A" w14:paraId="3C63E45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B97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Turnan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9D3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128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9C7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6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BB602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7C19B13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3B1440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Trisaccharide’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884BBC1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723D985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55C8747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BE7EF7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4930F0C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122E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0C9B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825B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BF96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D83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6AFBB5D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D59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C14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812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B69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7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DACD1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19699A" w:rsidRPr="0019699A" w14:paraId="7F1F88F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C17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Raffin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E41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309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41738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3F9543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74</w:t>
            </w:r>
          </w:p>
        </w:tc>
      </w:tr>
      <w:tr w:rsidR="0019699A" w:rsidRPr="0019699A" w14:paraId="6BF3A83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F35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Maltotri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B7F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EEC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6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E15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5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5ED3E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365</w:t>
            </w:r>
          </w:p>
        </w:tc>
      </w:tr>
      <w:tr w:rsidR="0019699A" w:rsidRPr="0019699A" w14:paraId="0B82851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56B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Stachy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8E2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C4B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E516F3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523DA8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110984E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939AC36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Polysacchar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4906511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28201A9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0868AFB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8EB02D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6DC74E2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F0CD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B75F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9B9F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C9A6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C98E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261C450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70C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lycog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4B7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78F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8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711245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3FE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281</w:t>
            </w:r>
          </w:p>
        </w:tc>
      </w:tr>
      <w:tr w:rsidR="0019699A" w:rsidRPr="0019699A" w14:paraId="08041B4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FBB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Inul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F4C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5C207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56CC4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7F1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521</w:t>
            </w:r>
          </w:p>
        </w:tc>
      </w:tr>
      <w:tr w:rsidR="0019699A" w:rsidRPr="0019699A" w14:paraId="38ABA6E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59C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amina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E3F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30F195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A31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2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F26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522</w:t>
            </w:r>
          </w:p>
        </w:tc>
      </w:tr>
      <w:tr w:rsidR="0019699A" w:rsidRPr="0019699A" w14:paraId="54C1C86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4EE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Mann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C87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FA5001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2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01FB7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5D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479</w:t>
            </w:r>
          </w:p>
        </w:tc>
      </w:tr>
      <w:tr w:rsidR="0019699A" w:rsidRPr="0019699A" w14:paraId="0195E2E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92D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Pect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659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D5857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6DC27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AE8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325</w:t>
            </w:r>
          </w:p>
        </w:tc>
      </w:tr>
      <w:tr w:rsidR="0019699A" w:rsidRPr="0019699A" w14:paraId="08BB1B6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E2DC546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Polym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CF61214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207430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3163711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4B7B04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6B78435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F4D2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CAD2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AC6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14FC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BD0C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40E8EC1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FDA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α-Cyclodext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083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1FA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6FE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0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B9D9E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19699A" w:rsidRPr="0019699A" w14:paraId="5332DFF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66F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β-Cyclodext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743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25D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70C51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45574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4AF4233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F88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ext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C33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7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3DDA21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A16A7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7F051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56B85E4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F49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γ-Cyclodext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DEC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72A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5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EC3BE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C2A81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72F245A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A052899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L-linked suga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2F363E1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E4B709A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2B90D2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5FB010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2AD0273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0564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BDCB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073D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779D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B4AE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4C8BAC5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399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Fuc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FA1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27B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6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456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B44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789</w:t>
            </w:r>
          </w:p>
        </w:tc>
      </w:tr>
      <w:tr w:rsidR="0019699A" w:rsidRPr="0019699A" w14:paraId="3F78337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EB6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Gluc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D26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EEB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9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DEB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F23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9699A" w:rsidRPr="0019699A" w14:paraId="043A7A6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4B2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gative vs. L-Rhamn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DDD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864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7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6E6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9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1254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434FA98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915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Arabin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95B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942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5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D6791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F190D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</w:tr>
      <w:tr w:rsidR="0019699A" w:rsidRPr="0019699A" w14:paraId="6F911F1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9D3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67B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55B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3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0CB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6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65D45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56</w:t>
            </w:r>
          </w:p>
        </w:tc>
      </w:tr>
      <w:tr w:rsidR="0019699A" w:rsidRPr="0019699A" w14:paraId="2FE5DC2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D83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Sorb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BEB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AC0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4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725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39A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307</w:t>
            </w:r>
          </w:p>
        </w:tc>
      </w:tr>
      <w:tr w:rsidR="0019699A" w:rsidRPr="0019699A" w14:paraId="00D243D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03AEDDA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D-linked suga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C39472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D22A17E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49A54F0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B93FD1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6758B5B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6B64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933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EA61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665A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5FBE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674E789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287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Fuc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2D4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A9E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E9D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1FB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31</w:t>
            </w:r>
          </w:p>
        </w:tc>
      </w:tr>
      <w:tr w:rsidR="0019699A" w:rsidRPr="0019699A" w14:paraId="1762BE7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238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Rib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A52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51A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A1D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6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C30CE3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58B6B06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8E9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Xyl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817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6BB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8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AEA981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D9203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15456C7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57D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Fruct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5BF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638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4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8F21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FEEFE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3BFF54C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25D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Arabin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379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B7C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4D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3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03131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</w:tr>
      <w:tr w:rsidR="0019699A" w:rsidRPr="0019699A" w14:paraId="29D9BD9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56A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β-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FDA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71C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7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49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600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9699A" w:rsidRPr="0019699A" w14:paraId="2880455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64A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Galact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3F1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D99387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17190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327CA1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5A62D95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1AC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Mann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A61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165DF3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30AAB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7D6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159</w:t>
            </w:r>
          </w:p>
        </w:tc>
      </w:tr>
      <w:tr w:rsidR="0019699A" w:rsidRPr="0019699A" w14:paraId="69B0F0F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225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Psic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222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056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5FA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A9A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466</w:t>
            </w:r>
          </w:p>
        </w:tc>
      </w:tr>
      <w:tr w:rsidR="0019699A" w:rsidRPr="0019699A" w14:paraId="7485B33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360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Tagat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7FC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F71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8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381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C05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68</w:t>
            </w:r>
          </w:p>
        </w:tc>
      </w:tr>
      <w:tr w:rsidR="0019699A" w:rsidRPr="0019699A" w14:paraId="7A396BC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838E92C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Amino suga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A560CA2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22F7FE9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34AFE69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0EEA24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4C31959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7F26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7DC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95EF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CCDD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085D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74CEA71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092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Glucos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706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87E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2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630E5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29271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2981D8E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7E5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N-Acetyl-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Glucosaminito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A19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9FC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5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B74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3A6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46</w:t>
            </w:r>
          </w:p>
        </w:tc>
      </w:tr>
      <w:tr w:rsidR="0019699A" w:rsidRPr="0019699A" w14:paraId="173FD52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25A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N-Acetyl-D-Galactos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33F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732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676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8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2291C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7185061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88F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N-Acetyl-D-Glucos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339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6D08D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3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153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8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DB8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139</w:t>
            </w:r>
          </w:p>
        </w:tc>
      </w:tr>
      <w:tr w:rsidR="0019699A" w:rsidRPr="0019699A" w14:paraId="0ABFC3E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372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N-Acetyl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uromin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F59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33F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9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491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4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3C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53</w:t>
            </w:r>
          </w:p>
        </w:tc>
      </w:tr>
      <w:tr w:rsidR="0019699A" w:rsidRPr="0019699A" w14:paraId="3D0B550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36C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N-Acetyl-β-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638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405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D43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1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8BF46C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3BD63EE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B65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N-Acetyl-D-Glucos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49A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238DB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4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D00725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2FF4F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19C9844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53868E8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Alcohol suga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1D5437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3483D9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9B2C258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D6A01E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1FD2CE4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686A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956E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7E85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7AF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874F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1C096F8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0E7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Sorbit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16E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081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5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227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AC4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9699A" w:rsidRPr="0019699A" w14:paraId="3666AC6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DBD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ulcit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D29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461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CCE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BD35B6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19699A" w:rsidRPr="0019699A" w14:paraId="701E9E0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BC6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iErythrito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15E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589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4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AE0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81E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39</w:t>
            </w:r>
          </w:p>
        </w:tc>
      </w:tr>
      <w:tr w:rsidR="0019699A" w:rsidRPr="0019699A" w14:paraId="19B7064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A9A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actit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DC4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D9B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4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55F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7F1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954</w:t>
            </w:r>
          </w:p>
        </w:tc>
      </w:tr>
      <w:tr w:rsidR="0019699A" w:rsidRPr="0019699A" w14:paraId="495FBB8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9E1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A8B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105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4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3C6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81A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9699A" w:rsidRPr="0019699A" w14:paraId="3CAC05C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7F7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Maltit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8B4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8E9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13289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3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09451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53C2CDE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8FC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Xylit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ECB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80F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0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BAE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F47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922</w:t>
            </w:r>
          </w:p>
        </w:tc>
      </w:tr>
      <w:tr w:rsidR="0019699A" w:rsidRPr="0019699A" w14:paraId="3F80022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360F73E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Other suga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9FA02CD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4A6749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C693C2D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367054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0B3CA2E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A8DA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7163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B3A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4C4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69F4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0E36634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B1D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lucuronamid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252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458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6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D3B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5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CEA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219</w:t>
            </w:r>
          </w:p>
        </w:tc>
      </w:tr>
      <w:tr w:rsidR="0019699A" w:rsidRPr="0019699A" w14:paraId="45F08F5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DA9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Sedoheptulosa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466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4AD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4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F1E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064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561</w:t>
            </w:r>
          </w:p>
        </w:tc>
      </w:tr>
      <w:tr w:rsidR="0019699A" w:rsidRPr="0019699A" w14:paraId="0873EA5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CE8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2-Deoxy-D Rib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F2C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3DF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4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466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F28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9699A" w:rsidRPr="0019699A" w14:paraId="0572E20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593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3-β-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Galactopyranosyl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-D Arabin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304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EE7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7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ADD01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47D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912</w:t>
            </w:r>
          </w:p>
        </w:tc>
      </w:tr>
      <w:tr w:rsidR="0019699A" w:rsidRPr="0019699A" w14:paraId="4A107B5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BF0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3-Methyl Gluco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E2F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7F3B1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3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F0AA30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1D389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4BEB57BC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5581F20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L-amino acid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0AF181E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83D1CB9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B83DFA5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2768C6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1A1E850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9F0A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1102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536B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F39B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62F0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0451275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307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Alan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082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54E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7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0DD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5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8DC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9699A" w:rsidRPr="0019699A" w14:paraId="7056C15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029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Alanyl-Gly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D18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B3A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13C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2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0B7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819</w:t>
            </w:r>
          </w:p>
        </w:tc>
      </w:tr>
      <w:tr w:rsidR="0019699A" w:rsidRPr="0019699A" w14:paraId="4C153AD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78F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Argin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D0F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15E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494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8E9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895</w:t>
            </w:r>
          </w:p>
        </w:tc>
      </w:tr>
      <w:tr w:rsidR="0019699A" w:rsidRPr="0019699A" w14:paraId="62AF10C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7F6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Asparag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8EA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7C6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86E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3AC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556</w:t>
            </w:r>
          </w:p>
        </w:tc>
      </w:tr>
      <w:tr w:rsidR="0019699A" w:rsidRPr="0019699A" w14:paraId="029D43E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A77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Aspart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915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8A96D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B23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8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AD7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9699A" w:rsidRPr="0019699A" w14:paraId="6DC1C35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47F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Citrul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A8E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774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5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35C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58A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536</w:t>
            </w:r>
          </w:p>
        </w:tc>
      </w:tr>
      <w:tr w:rsidR="0019699A" w:rsidRPr="0019699A" w14:paraId="611A28F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034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Cyste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7B7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07F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2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DEC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6EA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758</w:t>
            </w:r>
          </w:p>
        </w:tc>
      </w:tr>
      <w:tr w:rsidR="0019699A" w:rsidRPr="0019699A" w14:paraId="7F8B355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B66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Glutam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F82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668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3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523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B80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9699A" w:rsidRPr="0019699A" w14:paraId="65F2E3D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39E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Glut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3C5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C54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9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F47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D59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</w:tr>
      <w:tr w:rsidR="0019699A" w:rsidRPr="0019699A" w14:paraId="4E7B1DA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392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Histid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275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375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506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08824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25</w:t>
            </w:r>
          </w:p>
        </w:tc>
      </w:tr>
      <w:tr w:rsidR="0019699A" w:rsidRPr="0019699A" w14:paraId="3B1FBD3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A36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Isoleu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B42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9215E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2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3CA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6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A44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9699A" w:rsidRPr="0019699A" w14:paraId="4D85168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DD5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leu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38A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941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6D1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7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F67F7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19699A" w:rsidRPr="0019699A" w14:paraId="13EA392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180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lys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D71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BF4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9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FCA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6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882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294</w:t>
            </w:r>
          </w:p>
        </w:tc>
      </w:tr>
      <w:tr w:rsidR="0019699A" w:rsidRPr="0019699A" w14:paraId="50BC22D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5A9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methion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9BF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1A4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1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4E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480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508</w:t>
            </w:r>
          </w:p>
        </w:tc>
      </w:tr>
      <w:tr w:rsidR="0019699A" w:rsidRPr="0019699A" w14:paraId="14F379F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7A1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Ornith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995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980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3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CEC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3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B09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19699A" w:rsidRPr="0019699A" w14:paraId="661742C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AC2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Phenylalan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18D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187F1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7BC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5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8D1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</w:tr>
      <w:tr w:rsidR="0019699A" w:rsidRPr="0019699A" w14:paraId="5E4BB0E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19A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Pro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8A8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869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6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9E1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6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359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87</w:t>
            </w:r>
          </w:p>
        </w:tc>
      </w:tr>
      <w:tr w:rsidR="0019699A" w:rsidRPr="0019699A" w14:paraId="0986E66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7FF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Ser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C56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13D8E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03E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CE4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9699A" w:rsidRPr="0019699A" w14:paraId="1CFC51B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3C1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Threon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BC7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0DA62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3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2BF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0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4C7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9699A" w:rsidRPr="0019699A" w14:paraId="2005CAC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97B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Tryptoph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984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F1EA4F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B63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1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EF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</w:tr>
      <w:tr w:rsidR="0019699A" w:rsidRPr="0019699A" w14:paraId="5CCFE33C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020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Tyros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0EC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91C2C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EA1CC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683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54</w:t>
            </w:r>
          </w:p>
        </w:tc>
      </w:tr>
      <w:tr w:rsidR="0019699A" w:rsidRPr="0019699A" w14:paraId="57EF3B1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60E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Va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F55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4F8F2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8E4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2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5CC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634</w:t>
            </w:r>
          </w:p>
        </w:tc>
      </w:tr>
      <w:tr w:rsidR="0019699A" w:rsidRPr="0019699A" w14:paraId="295E053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BA4BDB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D-amino acid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8FCBF03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338C79C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44E6658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B8FA10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14A8D7E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DAD0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0A25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0A33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41C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8E24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7AA3C95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07D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β-Alan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C40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6E844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FD6565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1AD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012</w:t>
            </w:r>
          </w:p>
        </w:tc>
      </w:tr>
      <w:tr w:rsidR="0019699A" w:rsidRPr="0019699A" w14:paraId="1149DA7C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2E9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Alan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DC2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6AAC68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8E78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78E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654</w:t>
            </w:r>
          </w:p>
        </w:tc>
      </w:tr>
      <w:tr w:rsidR="0019699A" w:rsidRPr="0019699A" w14:paraId="7A04845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931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Aspart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0DE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4E25A3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AC12B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312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17</w:t>
            </w:r>
          </w:p>
        </w:tc>
      </w:tr>
      <w:tr w:rsidR="0019699A" w:rsidRPr="0019699A" w14:paraId="6E16222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11F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Glutam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234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07304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8D31DE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630180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</w:tr>
      <w:tr w:rsidR="0019699A" w:rsidRPr="0019699A" w14:paraId="09407F9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FDB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Ser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731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735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4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1230E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4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3AE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69</w:t>
            </w:r>
          </w:p>
        </w:tc>
      </w:tr>
      <w:tr w:rsidR="0019699A" w:rsidRPr="0019699A" w14:paraId="51B1D70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E0D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Theron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137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0065A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15C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9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75A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426</w:t>
            </w:r>
          </w:p>
        </w:tc>
      </w:tr>
      <w:tr w:rsidR="0019699A" w:rsidRPr="0019699A" w14:paraId="5839F06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78E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ly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AFF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BC6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4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85E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44B75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596FFE3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6B1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Tyr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3D0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27E9F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4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6EB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2F2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159</w:t>
            </w:r>
          </w:p>
        </w:tc>
      </w:tr>
      <w:tr w:rsidR="0019699A" w:rsidRPr="0019699A" w14:paraId="73EC4B6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878A680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Modified amino acid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7985585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A157AB2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5110563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087139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7646A7A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BB5C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8587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3BFF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8911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2C71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318CC64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22F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lycyl-L-Aspart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268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04F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AEE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BE9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</w:tr>
      <w:tr w:rsidR="0019699A" w:rsidRPr="0019699A" w14:paraId="545F6C8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401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lycyl-L-Glutam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E2A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569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EB7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4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BB3EA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59</w:t>
            </w:r>
          </w:p>
        </w:tc>
      </w:tr>
      <w:tr w:rsidR="0019699A" w:rsidRPr="0019699A" w14:paraId="2E06716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508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lycyl-L-Pro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1A3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DC7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7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7A4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9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85A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569</w:t>
            </w:r>
          </w:p>
        </w:tc>
      </w:tr>
      <w:tr w:rsidR="0019699A" w:rsidRPr="0019699A" w14:paraId="1775F1E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E57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trans-4-hydroxy-L-Pro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D64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7B3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2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F9B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86263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19699A" w:rsidRPr="0019699A" w14:paraId="6F1AA24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6C3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Hydroxy-L-Pro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058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BE3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8B6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9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5A0FB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19699A" w:rsidRPr="0019699A" w14:paraId="5871890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1E6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Negative vs. </w:t>
            </w:r>
            <w:proofErr w:type="gram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-Carnit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966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D08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7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709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5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042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9699A" w:rsidRPr="0019699A" w14:paraId="27CD171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DB5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Putresc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4D8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30D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4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A64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1F5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734</w:t>
            </w:r>
          </w:p>
        </w:tc>
      </w:tr>
      <w:tr w:rsidR="0019699A" w:rsidRPr="0019699A" w14:paraId="0E6E78B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95C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.L-Octop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5F1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C10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2C3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7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0BC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719</w:t>
            </w:r>
          </w:p>
        </w:tc>
      </w:tr>
      <w:tr w:rsidR="0019699A" w:rsidRPr="0019699A" w14:paraId="6ECA369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800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Sec-Butyl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A42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4AC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842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3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777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53</w:t>
            </w:r>
          </w:p>
        </w:tc>
      </w:tr>
      <w:tr w:rsidR="0019699A" w:rsidRPr="0019699A" w14:paraId="373B5D1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E9E1BF2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Acid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2A2F6F1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0E86832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EF22EB1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F5FEC3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4F20C43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7540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0B0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62F6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599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2171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727DF7F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505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2-hydroxy-benzo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274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549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5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17B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D93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754</w:t>
            </w:r>
          </w:p>
        </w:tc>
      </w:tr>
      <w:tr w:rsidR="0019699A" w:rsidRPr="0019699A" w14:paraId="3558772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52B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4-hydroxy-benzo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298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79C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9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E80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9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ACA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478</w:t>
            </w:r>
          </w:p>
        </w:tc>
      </w:tr>
      <w:tr w:rsidR="0019699A" w:rsidRPr="0019699A" w14:paraId="09CDF7B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511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5-keto-D-glucon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648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56F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0476A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4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E47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773</w:t>
            </w:r>
          </w:p>
        </w:tc>
      </w:tr>
      <w:tr w:rsidR="0019699A" w:rsidRPr="0019699A" w14:paraId="191255B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8BC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α-hydroxy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buytr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635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21C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4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C41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66B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19699A" w:rsidRPr="0019699A" w14:paraId="47B6675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16E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α-hydroxy-glutaric acid lact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C2C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604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6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53A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92D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497</w:t>
            </w:r>
          </w:p>
        </w:tc>
      </w:tr>
      <w:tr w:rsidR="0019699A" w:rsidRPr="0019699A" w14:paraId="33754E0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C89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α-keto-buty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AA4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882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3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7E5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6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833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9699A" w:rsidRPr="0019699A" w14:paraId="569BC2F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CD2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α-keto-Gluta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D36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749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2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414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659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79</w:t>
            </w:r>
          </w:p>
        </w:tc>
      </w:tr>
      <w:tr w:rsidR="0019699A" w:rsidRPr="0019699A" w14:paraId="749C647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B83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α-keto-vale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66E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AF7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270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297CCE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19699A" w:rsidRPr="0019699A" w14:paraId="49704C1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7CC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β-hydroxy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butry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C94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DE5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8E2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9DD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364</w:t>
            </w:r>
          </w:p>
        </w:tc>
      </w:tr>
      <w:tr w:rsidR="0019699A" w:rsidRPr="0019699A" w14:paraId="2DDCFF6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32B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Buty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B72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576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6E3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7B8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9699A" w:rsidRPr="0019699A" w14:paraId="282F93B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062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Acet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04E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E4D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CF0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64D44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61</w:t>
            </w:r>
          </w:p>
        </w:tc>
      </w:tr>
      <w:tr w:rsidR="0019699A" w:rsidRPr="0019699A" w14:paraId="74B226B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702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Acetoacet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A43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9FF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3D6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240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248</w:t>
            </w:r>
          </w:p>
        </w:tc>
      </w:tr>
      <w:tr w:rsidR="0019699A" w:rsidRPr="0019699A" w14:paraId="7659E51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06B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β-methyl-D-glucuron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742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7FC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775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3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2E5AA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</w:tr>
      <w:tr w:rsidR="0019699A" w:rsidRPr="0019699A" w14:paraId="2D129E5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2E9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-α-hydroxy-buty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86A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202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3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E77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6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866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9699A" w:rsidRPr="0019699A" w14:paraId="57A5D65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6A2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Bromo Succin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6D7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BF3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2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1E9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8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1B2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</w:tr>
      <w:tr w:rsidR="0019699A" w:rsidRPr="0019699A" w14:paraId="6F30F11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081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Cap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72E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279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38A89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A98A7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6D425CB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93C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Capro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A2E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D2C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6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0C5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DB8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28</w:t>
            </w:r>
          </w:p>
        </w:tc>
      </w:tr>
      <w:tr w:rsidR="0019699A" w:rsidRPr="0019699A" w14:paraId="79E8767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21A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Capryl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1F3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5E6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CFA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5C3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174</w:t>
            </w:r>
          </w:p>
        </w:tc>
      </w:tr>
      <w:tr w:rsidR="0019699A" w:rsidRPr="0019699A" w14:paraId="3D0FF3D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11E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Chrosim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11E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75A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2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698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7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F5F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9699A" w:rsidRPr="0019699A" w14:paraId="547BD34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B40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Citracon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705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07E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FEE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4AF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071</w:t>
            </w:r>
          </w:p>
        </w:tc>
      </w:tr>
      <w:tr w:rsidR="0019699A" w:rsidRPr="0019699A" w14:paraId="48BAC62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13B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Citramal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89C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6EC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1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B4F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439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1</w:t>
            </w:r>
          </w:p>
        </w:tc>
      </w:tr>
      <w:tr w:rsidR="0019699A" w:rsidRPr="0019699A" w14:paraId="4790BB1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992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Cit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841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A00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E45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83E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9699A" w:rsidRPr="0019699A" w14:paraId="4F07328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2AC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-α-lipo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151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F6A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1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525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6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D6D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9699A" w:rsidRPr="0019699A" w14:paraId="03D7C22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1E6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-Mal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D3F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A62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92D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20E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9699A" w:rsidRPr="0019699A" w14:paraId="55A51C5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D92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Mevalon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E96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195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276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943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9699A" w:rsidRPr="0019699A" w14:paraId="7C6B64B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C99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γ-amino-vale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529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554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9BD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B4D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312</w:t>
            </w:r>
          </w:p>
        </w:tc>
      </w:tr>
      <w:tr w:rsidR="0019699A" w:rsidRPr="0019699A" w14:paraId="4B88B65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9A9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δ-amino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levulin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D33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C33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7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2E8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CBD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</w:tr>
      <w:tr w:rsidR="0019699A" w:rsidRPr="0019699A" w14:paraId="660AA92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0D6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Galacton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-γ-Lact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094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A37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EE6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4A0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</w:tr>
      <w:tr w:rsidR="0019699A" w:rsidRPr="0019699A" w14:paraId="1BCD396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7F3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Galacturon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BF6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10F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83D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73B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214</w:t>
            </w:r>
          </w:p>
        </w:tc>
      </w:tr>
      <w:tr w:rsidR="0019699A" w:rsidRPr="0019699A" w14:paraId="7CCF1FD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2E8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Glucon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285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4A4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857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3A3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19699A" w:rsidRPr="0019699A" w14:paraId="65C8466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E05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Glucosamin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291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256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8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175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20C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</w:tr>
      <w:tr w:rsidR="0019699A" w:rsidRPr="0019699A" w14:paraId="028A1B7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561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Glucuron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F86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AD8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2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08E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53F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2</w:t>
            </w:r>
          </w:p>
        </w:tc>
      </w:tr>
      <w:tr w:rsidR="0019699A" w:rsidRPr="0019699A" w14:paraId="1694B97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055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Lactic Acid Methyl Es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7A9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8C2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2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279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593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9699A" w:rsidRPr="0019699A" w14:paraId="31C7E69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21A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Mal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2DE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EB2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469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6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48D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588</w:t>
            </w:r>
          </w:p>
        </w:tc>
      </w:tr>
      <w:tr w:rsidR="0019699A" w:rsidRPr="0019699A" w14:paraId="14D7B4E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A09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Pathothen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B9F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408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4D6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7A7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</w:tr>
      <w:tr w:rsidR="0019699A" w:rsidRPr="0019699A" w14:paraId="2E9435B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AAD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gative vs. D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Sacchar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679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379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81F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6A2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871</w:t>
            </w:r>
          </w:p>
        </w:tc>
      </w:tr>
      <w:tr w:rsidR="0019699A" w:rsidRPr="0019699A" w14:paraId="4695303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F95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Tarta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FB8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7F7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3FF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8A6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</w:tr>
      <w:tr w:rsidR="0019699A" w:rsidRPr="0019699A" w14:paraId="4141C453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860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Form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C7F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126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4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611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A1B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9699A" w:rsidRPr="0019699A" w14:paraId="5BDF8FF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76F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Fumar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171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1D9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5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AE8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486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99</w:t>
            </w:r>
          </w:p>
        </w:tc>
      </w:tr>
      <w:tr w:rsidR="0019699A" w:rsidRPr="0019699A" w14:paraId="3750A73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278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lycol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667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F02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5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950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637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9699A" w:rsidRPr="0019699A" w14:paraId="626812B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AA0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lycol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74D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08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1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EB7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0ED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812</w:t>
            </w:r>
          </w:p>
        </w:tc>
      </w:tr>
      <w:tr w:rsidR="0019699A" w:rsidRPr="0019699A" w14:paraId="7E0832C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0B6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Glycoxyl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7F5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9E9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085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79E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978</w:t>
            </w:r>
          </w:p>
        </w:tc>
      </w:tr>
      <w:tr w:rsidR="0019699A" w:rsidRPr="0019699A" w14:paraId="5990F6C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6A5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Itacon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684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D32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153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2E8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9699A" w:rsidRPr="0019699A" w14:paraId="4CB852D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85F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Galactonic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 Acid-γ-Lact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163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58D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DD7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E76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9699A" w:rsidRPr="0019699A" w14:paraId="3BA201B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64E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Glutam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121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A39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C52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6FE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98</w:t>
            </w:r>
          </w:p>
        </w:tc>
      </w:tr>
      <w:tr w:rsidR="0019699A" w:rsidRPr="0019699A" w14:paraId="5471763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6D7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Lact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8F7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EAD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3A6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C05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  <w:tr w:rsidR="0019699A" w:rsidRPr="0019699A" w14:paraId="1CFD413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EC3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Mal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356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425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0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79E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220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097</w:t>
            </w:r>
          </w:p>
        </w:tc>
      </w:tr>
      <w:tr w:rsidR="0019699A" w:rsidRPr="0019699A" w14:paraId="218C037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85F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Pyroglutam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650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049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399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730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9699A" w:rsidRPr="0019699A" w14:paraId="7F8338A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36CFF96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Phosphat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795E8CB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D10A2A4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23C40D2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8FB0ED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0EE5278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6696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7583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0772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669F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C32A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37225F6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51D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gram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D,L</w:t>
            </w:r>
            <w:proofErr w:type="gram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-α-Glycerol-Phosph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B9F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60CF9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705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2CB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9699A" w:rsidRPr="0019699A" w14:paraId="3C1B5E2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634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Fructose-6-phosph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A6D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25E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DCD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1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180FA9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9699A" w:rsidRPr="0019699A" w14:paraId="4D668C8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024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Glucose-1-phosph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F38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4F2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1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466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C44A6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8</w:t>
            </w:r>
          </w:p>
        </w:tc>
      </w:tr>
      <w:tr w:rsidR="0019699A" w:rsidRPr="0019699A" w14:paraId="433AD4A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268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Glucose-6-phosph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294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168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8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35F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370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86</w:t>
            </w:r>
          </w:p>
        </w:tc>
      </w:tr>
      <w:tr w:rsidR="0019699A" w:rsidRPr="0019699A" w14:paraId="6461E45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2FC9442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Vitami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ED08B67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180F00B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A85B920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1BE660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5D6D0CB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B3ED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4829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4E85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2773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262B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76B0CA8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EB8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Cyano-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cobalam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571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C7A86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3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8D4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7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C12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207</w:t>
            </w:r>
          </w:p>
        </w:tc>
      </w:tr>
      <w:tr w:rsidR="0019699A" w:rsidRPr="0019699A" w14:paraId="4703D51D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D92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Folic Ac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BE2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23CA4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56D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7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6DC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088</w:t>
            </w:r>
          </w:p>
        </w:tc>
      </w:tr>
      <w:tr w:rsidR="0019699A" w:rsidRPr="0019699A" w14:paraId="58A5C93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9C5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Menadi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8C0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C64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748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6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168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19699A" w:rsidRPr="0019699A" w14:paraId="2FC587D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AFF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Nicotinamid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F7F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21992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FDE9A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4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70C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38</w:t>
            </w:r>
          </w:p>
        </w:tc>
      </w:tr>
      <w:tr w:rsidR="0019699A" w:rsidRPr="0019699A" w14:paraId="03ACC782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2AC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Pyridox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E39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60124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A94CF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4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45A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681</w:t>
            </w:r>
          </w:p>
        </w:tc>
      </w:tr>
      <w:tr w:rsidR="0019699A" w:rsidRPr="0019699A" w14:paraId="6BE0F711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688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Pyridox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7DA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BB463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827DA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4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6F2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325</w:t>
            </w:r>
          </w:p>
        </w:tc>
      </w:tr>
      <w:tr w:rsidR="0019699A" w:rsidRPr="0019699A" w14:paraId="4DD488B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477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Pyridox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05C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AF9EE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70B8B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734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256</w:t>
            </w:r>
          </w:p>
        </w:tc>
      </w:tr>
      <w:tr w:rsidR="0019699A" w:rsidRPr="0019699A" w14:paraId="6FDC92C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90D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Riboflav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A44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664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8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737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476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035</w:t>
            </w:r>
          </w:p>
        </w:tc>
      </w:tr>
      <w:tr w:rsidR="0019699A" w:rsidRPr="0019699A" w14:paraId="4BB26C4F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D93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Thiam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4B9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1C5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42F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011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443</w:t>
            </w:r>
          </w:p>
        </w:tc>
      </w:tr>
      <w:tr w:rsidR="0019699A" w:rsidRPr="0019699A" w14:paraId="1FB4A03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E41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Thiamine pyrophosph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6A6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699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7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436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6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E0B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448</w:t>
            </w:r>
          </w:p>
        </w:tc>
      </w:tr>
      <w:tr w:rsidR="0019699A" w:rsidRPr="0019699A" w14:paraId="676E295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72DA28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Diols &amp; Twee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428269F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35E5F6E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67FC53E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BEC3E6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7EEDCC3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DAB0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35C2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0036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DBF3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EC4B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50CC05C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509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1,2-Propanedi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795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76781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EB7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1D7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472</w:t>
            </w:r>
          </w:p>
        </w:tc>
      </w:tr>
      <w:tr w:rsidR="0019699A" w:rsidRPr="0019699A" w14:paraId="5B497A5C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12F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2,3-Butanedi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505F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2BE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9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D2C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0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B77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472</w:t>
            </w:r>
          </w:p>
        </w:tc>
      </w:tr>
      <w:tr w:rsidR="0019699A" w:rsidRPr="0019699A" w14:paraId="1A8599C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157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Ethylene Glyc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E56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49727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3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B9151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6B401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6BA1258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2E3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Tween 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6DD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3188A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52D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FCF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277</w:t>
            </w:r>
          </w:p>
        </w:tc>
      </w:tr>
      <w:tr w:rsidR="0019699A" w:rsidRPr="0019699A" w14:paraId="616BEDEC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CD2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Tween 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A5E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37DA31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E62DC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1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FA4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8178</w:t>
            </w:r>
          </w:p>
        </w:tc>
      </w:tr>
      <w:tr w:rsidR="0019699A" w:rsidRPr="0019699A" w14:paraId="3591A5C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742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Tween 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4BA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4ED15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76C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5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253D7F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19699A" w:rsidRPr="0019699A" w14:paraId="4033539C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9FB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Tween 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D4B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7B4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3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090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4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E58BD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9699A" w:rsidRPr="0019699A" w14:paraId="40D7E12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C1B559A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Other compound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AFA4D4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0530F1D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D77AAEB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E4DBFB" w14:textId="77777777" w:rsidR="0019699A" w:rsidRPr="0019699A" w:rsidRDefault="0019699A" w:rsidP="005660EC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19699A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9699A" w:rsidRPr="0019699A" w14:paraId="630D32D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A57B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lastRenderedPageBreak/>
              <w:t>Compari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3360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E5F5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5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BA0E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10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5A98" w14:textId="77777777" w:rsidR="0019699A" w:rsidRPr="0019699A" w:rsidRDefault="0019699A" w:rsidP="005660E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 xml:space="preserve">24 </w:t>
            </w:r>
            <w:proofErr w:type="spellStart"/>
            <w:r w:rsidRPr="0019699A">
              <w:rPr>
                <w:rFonts w:ascii="Calibri" w:eastAsia="Times New Roman" w:hAnsi="Calibri" w:cs="Calibri"/>
                <w:b/>
                <w:bCs/>
                <w:sz w:val="22"/>
              </w:rPr>
              <w:t>hr</w:t>
            </w:r>
            <w:proofErr w:type="spellEnd"/>
          </w:p>
        </w:tc>
      </w:tr>
      <w:tr w:rsidR="0019699A" w:rsidRPr="0019699A" w14:paraId="6AB54277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2FB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3-Hydroxy 2-Butan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10A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540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62C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8A3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9699A" w:rsidRPr="0019699A" w14:paraId="5332B23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B64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roup 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D27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62C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2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BCA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0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A55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816</w:t>
            </w:r>
          </w:p>
        </w:tc>
      </w:tr>
      <w:tr w:rsidR="0019699A" w:rsidRPr="0019699A" w14:paraId="179560CB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463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Cho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7C5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452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262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0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EA4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9699A" w:rsidRPr="0019699A" w14:paraId="4AC4AF3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16E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Chondroitin Sulfate 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568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BB1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1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BFC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73D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006</w:t>
            </w:r>
          </w:p>
        </w:tc>
      </w:tr>
      <w:tr w:rsidR="0019699A" w:rsidRPr="0019699A" w14:paraId="424FA7CE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75C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eferoxamine Mesyl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E78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7ADB5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03C91E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74D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</w:tr>
      <w:tr w:rsidR="0019699A" w:rsidRPr="0019699A" w14:paraId="2285F794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6C1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L-Homoserine Lact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A70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667DC7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816CC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632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9699A" w:rsidRPr="0019699A" w14:paraId="5A63BBD6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B5A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Pyrrolo</w:t>
            </w:r>
            <w:proofErr w:type="spellEnd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-quinoline quin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3C5A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387E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6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ED8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016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3648</w:t>
            </w:r>
          </w:p>
        </w:tc>
      </w:tr>
      <w:tr w:rsidR="0019699A" w:rsidRPr="0019699A" w14:paraId="6646112C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DE6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Acetamid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F13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454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E2D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9D29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19699A" w:rsidRPr="0019699A" w14:paraId="403B5FF9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B8C0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ihydroxy-Acet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699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25B6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3E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F3A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459</w:t>
            </w:r>
          </w:p>
        </w:tc>
      </w:tr>
      <w:tr w:rsidR="0019699A" w:rsidRPr="0019699A" w14:paraId="1B7BA8A0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B04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D-Ribono-1,4-Lact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091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452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7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8632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5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048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187</w:t>
            </w:r>
          </w:p>
        </w:tc>
      </w:tr>
      <w:tr w:rsidR="0019699A" w:rsidRPr="0019699A" w14:paraId="4203781A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BAD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lyce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DD9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9CC923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2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05CD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57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6B4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6</w:t>
            </w:r>
          </w:p>
        </w:tc>
      </w:tr>
      <w:tr w:rsidR="0019699A" w:rsidRPr="0019699A" w14:paraId="7C745CF8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4EF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Gelat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4B8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105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74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23318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2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52F8E57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38</w:t>
            </w:r>
          </w:p>
        </w:tc>
      </w:tr>
      <w:tr w:rsidR="0019699A" w:rsidRPr="0019699A" w14:paraId="408DF86C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8D3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 xml:space="preserve">Negative vs. </w:t>
            </w:r>
            <w:proofErr w:type="spellStart"/>
            <w:r w:rsidRPr="0019699A">
              <w:rPr>
                <w:rFonts w:ascii="Arial" w:eastAsia="Times New Roman" w:hAnsi="Arial" w:cs="Arial"/>
                <w:sz w:val="20"/>
                <w:szCs w:val="20"/>
              </w:rPr>
              <w:t>Gluthathio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E31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5D84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19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7655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42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6B8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19699A" w:rsidRPr="0019699A" w14:paraId="685372F5" w14:textId="77777777" w:rsidTr="005660EC">
        <w:trPr>
          <w:trHeight w:val="300"/>
        </w:trPr>
        <w:tc>
          <w:tcPr>
            <w:tcW w:w="4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28CB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Negative vs. Hemat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BA41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5B268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1E1FDDC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00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9B38" w14:textId="77777777" w:rsidR="0019699A" w:rsidRPr="0019699A" w:rsidRDefault="0019699A" w:rsidP="005660EC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699A">
              <w:rPr>
                <w:rFonts w:ascii="Arial" w:eastAsia="Times New Roman" w:hAnsi="Arial" w:cs="Arial"/>
                <w:sz w:val="20"/>
                <w:szCs w:val="20"/>
              </w:rPr>
              <w:t>0.9991</w:t>
            </w:r>
          </w:p>
        </w:tc>
      </w:tr>
    </w:tbl>
    <w:p w14:paraId="748C3BCB" w14:textId="2A0B695E" w:rsidR="00AA2F1A" w:rsidRPr="005510FD" w:rsidRDefault="007E6343">
      <w:pPr>
        <w:rPr>
          <w:rFonts w:cs="Times New Roman"/>
        </w:rPr>
      </w:pPr>
    </w:p>
    <w:sectPr w:rsidR="00AA2F1A" w:rsidRPr="00551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99A"/>
    <w:rsid w:val="0019699A"/>
    <w:rsid w:val="003B0302"/>
    <w:rsid w:val="005510FD"/>
    <w:rsid w:val="007E6343"/>
    <w:rsid w:val="0086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8083"/>
  <w15:chartTrackingRefBased/>
  <w15:docId w15:val="{8D0357D4-EACD-450F-A3EC-A01E8413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99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9699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9699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9699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9699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9699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9699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9699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9699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9699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9699A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9699A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19699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9699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9699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9699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9699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9699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9699A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9699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9699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699A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699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9699A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99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99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9699A"/>
  </w:style>
  <w:style w:type="paragraph" w:styleId="EndnoteText">
    <w:name w:val="endnote text"/>
    <w:basedOn w:val="Normal"/>
    <w:link w:val="EndnoteTextChar"/>
    <w:uiPriority w:val="99"/>
    <w:semiHidden/>
    <w:unhideWhenUsed/>
    <w:rsid w:val="0019699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699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699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96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9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99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99A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69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699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9699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9699A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9699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9699A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19699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9699A"/>
  </w:style>
  <w:style w:type="character" w:styleId="SubtleEmphasis">
    <w:name w:val="Subtle Emphasis"/>
    <w:basedOn w:val="DefaultParagraphFont"/>
    <w:uiPriority w:val="19"/>
    <w:qFormat/>
    <w:rsid w:val="0019699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9699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9699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99A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19699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9699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9699A"/>
    <w:pPr>
      <w:numPr>
        <w:numId w:val="21"/>
      </w:numPr>
    </w:pPr>
  </w:style>
  <w:style w:type="paragraph" w:styleId="Revision">
    <w:name w:val="Revision"/>
    <w:hidden/>
    <w:uiPriority w:val="99"/>
    <w:semiHidden/>
    <w:rsid w:val="0019699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699A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9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699A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9699A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19699A"/>
    <w:rPr>
      <w:color w:val="808080"/>
    </w:rPr>
  </w:style>
  <w:style w:type="paragraph" w:customStyle="1" w:styleId="MDPI62BackMatter">
    <w:name w:val="MDPI_6.2_BackMatter"/>
    <w:qFormat/>
    <w:rsid w:val="0019699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sonormal0">
    <w:name w:val="msonormal"/>
    <w:basedOn w:val="Normal"/>
    <w:rsid w:val="0019699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9699A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19699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1969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1969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1">
    <w:name w:val="xl71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23</Words>
  <Characters>9827</Characters>
  <Application>Microsoft Office Word</Application>
  <DocSecurity>0</DocSecurity>
  <Lines>81</Lines>
  <Paragraphs>23</Paragraphs>
  <ScaleCrop>false</ScaleCrop>
  <Company/>
  <LinksUpToDate>false</LinksUpToDate>
  <CharactersWithSpaces>1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vik, Melinda</dc:creator>
  <cp:keywords/>
  <dc:description/>
  <cp:lastModifiedBy>Engevik, Melinda</cp:lastModifiedBy>
  <cp:revision>3</cp:revision>
  <dcterms:created xsi:type="dcterms:W3CDTF">2021-11-12T02:57:00Z</dcterms:created>
  <dcterms:modified xsi:type="dcterms:W3CDTF">2021-11-12T03:24:00Z</dcterms:modified>
</cp:coreProperties>
</file>